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9F5" w:rsidRPr="00F44D15" w:rsidRDefault="00400AAC" w:rsidP="00DA59F5">
      <w:pPr>
        <w:tabs>
          <w:tab w:val="left" w:pos="5215"/>
        </w:tabs>
        <w:rPr>
          <w:b/>
        </w:rPr>
      </w:pPr>
      <w:r w:rsidRPr="002F59CF">
        <w:rPr>
          <w:b/>
        </w:rPr>
        <w:t xml:space="preserve"> </w:t>
      </w:r>
      <w:r w:rsidR="00DA59F5" w:rsidRPr="002F59CF">
        <w:rPr>
          <w:b/>
        </w:rPr>
        <w:t xml:space="preserve">Table </w:t>
      </w:r>
      <w:r w:rsidR="006D39C3">
        <w:rPr>
          <w:b/>
        </w:rPr>
        <w:t>S</w:t>
      </w:r>
      <w:r w:rsidR="00DA59F5" w:rsidRPr="002F59CF">
        <w:rPr>
          <w:b/>
        </w:rPr>
        <w:t>5</w:t>
      </w:r>
      <w:r w:rsidRPr="002F59CF">
        <w:rPr>
          <w:b/>
        </w:rPr>
        <w:t xml:space="preserve">: Gene ontologies enriched in Wang </w:t>
      </w:r>
      <w:r w:rsidRPr="002F59CF">
        <w:rPr>
          <w:b/>
          <w:i/>
        </w:rPr>
        <w:t>et al</w:t>
      </w:r>
      <w:r w:rsidRPr="002F59CF">
        <w:rPr>
          <w:b/>
        </w:rPr>
        <w:t xml:space="preserve"> dataset </w:t>
      </w:r>
      <w:r w:rsidR="00F44D15">
        <w:rPr>
          <w:b/>
        </w:rPr>
        <w:t xml:space="preserve">using </w:t>
      </w:r>
      <w:proofErr w:type="gramStart"/>
      <w:r w:rsidR="00F44D15" w:rsidRPr="002F59CF">
        <w:rPr>
          <w:b/>
        </w:rPr>
        <w:t>FEF</w:t>
      </w:r>
      <w:r w:rsidR="00F44D15" w:rsidRPr="002F59CF">
        <w:rPr>
          <w:b/>
          <w:vertAlign w:val="subscript"/>
        </w:rPr>
        <w:t>(</w:t>
      </w:r>
      <w:proofErr w:type="gramEnd"/>
      <w:r w:rsidR="00F44D15" w:rsidRPr="002F59CF">
        <w:rPr>
          <w:b/>
          <w:vertAlign w:val="subscript"/>
        </w:rPr>
        <w:t>25%-75%)</w:t>
      </w:r>
      <w:r w:rsidR="00F44D15">
        <w:rPr>
          <w:b/>
          <w:vertAlign w:val="subscript"/>
        </w:rPr>
        <w:t xml:space="preserve"> </w:t>
      </w:r>
      <w:r w:rsidR="00F44D15">
        <w:rPr>
          <w:b/>
        </w:rPr>
        <w:t xml:space="preserve">as classification parameter. </w:t>
      </w:r>
    </w:p>
    <w:p w:rsidR="00DA59F5" w:rsidRDefault="00DA59F5" w:rsidP="00DA59F5">
      <w:pPr>
        <w:tabs>
          <w:tab w:val="left" w:pos="5215"/>
        </w:tabs>
      </w:pPr>
    </w:p>
    <w:tbl>
      <w:tblPr>
        <w:tblW w:w="14054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70"/>
        <w:gridCol w:w="2122"/>
        <w:gridCol w:w="9292"/>
        <w:gridCol w:w="1170"/>
      </w:tblGrid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ID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Ontology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Ter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873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system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021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885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natomical structure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022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851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organ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037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244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ast cell mediated immun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037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30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ast cell degranul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037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255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uron matur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05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241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dopamine biosynthet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0679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253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roduction of molecular mediator of acute inflammatory respon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067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52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neuron apopto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08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52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neuron apopto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0871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666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retinal cell programmed cell death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04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834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dult locomotory behavio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04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708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insecticid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048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718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transmembrane receptor protein tyrosine phosphatase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04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727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ulticellular organismal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33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2170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developmental matur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477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205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dopamine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55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557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ast cell activ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55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756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embryo implant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825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816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synaptic plastic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933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206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catecholamine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2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250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developmental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2574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40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skeletal muscle tissue regener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29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29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leukocyte degranul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29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98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313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lastRenderedPageBreak/>
              <w:t>GO:000965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natomical structure morphogene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313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6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toxi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313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2195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ntral nervous system projection neuron axonogene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313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242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atecholamine biosynthet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313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57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respiratory gaseous exchang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313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208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lens morphogenesis in camera-type ey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313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323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cellular amine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411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051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transforming growth factor beta receptor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41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053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dult behavio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412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2195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ntral nervous system neuron axonogene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502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244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yeloid leukocyte mediated immun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502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06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apopto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5469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06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programmed cell death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593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6054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cell death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601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166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hypoxi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6355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055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macromolecule biosynthet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6867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594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transcription from RNA polymerase II promot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686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7048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oxygen level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686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197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amphetam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686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505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ed secretory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686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594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transcrip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709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241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dopamine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7091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58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transcription, DNA-depend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8574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062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gene express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9022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lastRenderedPageBreak/>
              <w:t>GO:005125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RNA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9022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864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natomical structure formation involved in morphogene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913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087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ulticellular organismal move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944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088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usculoskeletal move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944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88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organ morphogene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9614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95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str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9623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132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cellular biosynthet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962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715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 communic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986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866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uron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039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89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biosynthet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039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759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hemosta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039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208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lens development in camera-type ey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041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715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 adhes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174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226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 adhes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1841</w:t>
            </w:r>
          </w:p>
        </w:tc>
      </w:tr>
      <w:tr w:rsidR="00DA59F5" w:rsidRPr="00AC774B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593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nucleobase, nucleoside, nucleotide and nucleic acid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3321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863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survival gene product express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530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404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lutamate secre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530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2152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spinal cord motor neuron cell fate specific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530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893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eripheral nervous system neuron differenti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530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725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ytoplasmic sequestering of NF-kappa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530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99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uclear pore organiz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530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024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organic nitroge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530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481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uscle cell migr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530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004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manganese 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530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254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hronic inflammatory respon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530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lastRenderedPageBreak/>
              <w:t>GO:005189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focal adhesion form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530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749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idgut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530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223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calcium ion transport via store-operated calcium channel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530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17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nitrogen compound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59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60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external stimulu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849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83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itochondrial transpor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890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762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locomotory behavio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18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080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synaptic transmiss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337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717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epidermal growth factor receptor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439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740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neuroblast prolifer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81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92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 component move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81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76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ehavio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81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658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ucleosome position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81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703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rotein impor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81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936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rachidonic acid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81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96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synaptic transmission, glutamatergi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81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46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rotein amino acid phosphoryl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81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095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protein maturation by peptide bond cleavag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81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7061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protein process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81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019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blood coagul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81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27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poptotic cell clearanc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81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91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fibrinoly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81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268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interferon-gamma produc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81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292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lucocorticoid receptor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81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848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enteric nervous system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81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17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establishment of planar polar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81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lastRenderedPageBreak/>
              <w:t>GO:006039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SMAD protein signal transduc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81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0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developmental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84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222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chemical stimulu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017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88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tissue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127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294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secretion by ce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1397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23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multicellular organismal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139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846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 matur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1611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060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macromolecule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220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152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ngiogene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238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91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nti-apopto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254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2195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ntral nervous system neuron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254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240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 biogenic amine biosynthet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254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01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blood coagul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254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224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tissue regener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254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858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developmental growth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3141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96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transmission of nerve impul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330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7022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lymphocyte apopto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381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49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protein homodimerization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381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234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NF-kappaB import into nucleu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38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58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atecholamine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38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71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atechol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38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431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diol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38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087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body fluid level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38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625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ttachment of GPI anchor to protei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381</w:t>
            </w:r>
          </w:p>
        </w:tc>
      </w:tr>
      <w:tr w:rsidR="00DA59F5" w:rsidRPr="00AC774B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lastRenderedPageBreak/>
              <w:t>GO:00324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proteasomal ubiquitin-dependent protein ca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381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289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organic acid transpor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38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202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magnesium 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381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00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fibroblast growth factor receptor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38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195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orticosteroid receptor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381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721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etabotropic glutamate receptor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38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6004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tina development in camera-type ey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381</w:t>
            </w:r>
          </w:p>
        </w:tc>
      </w:tr>
      <w:tr w:rsidR="00DA59F5" w:rsidRPr="00AC774B" w:rsidTr="00FC06A3">
        <w:trPr>
          <w:trHeight w:val="10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97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DNA damage response, signal transduction by p53 class mediator resulting in transcription of p21 class mediato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381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277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DNA damage response, signal transduction resulting in transcrip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38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336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rotein localization in organel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462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895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henol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476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726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-cell signal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5498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132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cellular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648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164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neurological system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66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244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leukocyte mediated immun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66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62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rotein targeting to mitochondr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66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7058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rotein localization in mitochondr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66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742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sensory organ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7682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300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eneration of a signal involved in cell-cell signal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7835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24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dru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819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165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ureteric bud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8564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081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coagul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8564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lastRenderedPageBreak/>
              <w:t>GO:000863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ctivation of caspase activity by cytochrome 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917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58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ose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917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264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nage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9171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6026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transcription initiation from RNA polymerase II promot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917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8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focal adhesion form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917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267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interleukin-4 produc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917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716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establishment of tissue polar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9171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241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ion transmembrane transporter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917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97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telomerase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9171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531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wound healing, spreading of epidermal cell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9171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35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transcription from RNA polymerase II promot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931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407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amine stimulu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9725</w:t>
            </w:r>
          </w:p>
        </w:tc>
      </w:tr>
      <w:tr w:rsidR="00DA59F5" w:rsidRPr="00AC774B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9010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transmembrane receptor protein serine/threonine kinase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200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181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cytokine produc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200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156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lood vessel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286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8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3718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210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response to external stimulu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378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7058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itochondrion morphogene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395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092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natomical structure form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395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018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uron differenti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395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61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wou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395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74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ubiquinone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395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74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ubiquinone biosynthet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395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542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quinone cofactor biosynthet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395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273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fibrinoly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395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lastRenderedPageBreak/>
              <w:t>GO:005124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multicellular organismal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395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204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sprouting angiogene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395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082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coagul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395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53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blood vessel endothelial cell migr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395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91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hagocytosis, engulf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395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195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cell-matrix adhes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395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91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fibrinoly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395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821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lucocorticoid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395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244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hormone ca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395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173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rphogenesis of a polarized epitheliu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395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708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itotic metaphase plate congress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395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470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striated muscle tissue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4151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2195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ntral nervous system neuron differenti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415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230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ting cyc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415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263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hair cyc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415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183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embryonic epithelial tube form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415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194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vasculature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432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1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gene-specific transcrip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545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851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biological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560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687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hormone secre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6344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003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inorganic substanc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655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869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eneration of neuron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788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751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skeletal muscle tissue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794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6053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skeletal muscle organ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794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432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 junction assembl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8489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701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transforming growth factor beta receptor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848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252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cute inflammatory respon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875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lastRenderedPageBreak/>
              <w:t>GO:006053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uscle tissue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8753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08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haperone mediated protein folding requiring cofacto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8753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222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synaptic transmission, dopaminergi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875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882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hair follicle matur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8753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081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cell-substrate adhes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875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241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transporter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875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85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amera-type eye morphogene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970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759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lood coagul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0745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081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oagul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0745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716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enzyme linked receptor protein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083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182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kidney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207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78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protein stimulu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2077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88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mitochondrial membrane potenti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366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165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etanephros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366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716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signal transduc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3663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299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ytoplasmic sequestering of transcription facto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366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74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hexose stimulu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366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428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monosaccharide stimulu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3663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243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proteasomal ubiquitin-dependent protein ca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3663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800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oxygen and reactive oxygen species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3663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269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leukocyte chemotax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366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03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macrophage activ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3663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5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blood vessel endothelial cell migr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366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881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dendrite morphogene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366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lastRenderedPageBreak/>
              <w:t>GO:000991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hormone transpor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366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3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etaphase plate congress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366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200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TOR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366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0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amera-type eye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599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07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developmental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679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6500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 regul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748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076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neurogene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748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227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yeloid leukocyte activ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748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46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rotein modification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83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828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cell prolifer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903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68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t-translational protein modific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903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170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 fate specific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903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2152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spinal cord motor neuron differenti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903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08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'de novo' posttranslational protein fol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903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647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 migr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903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151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rostaglandin biosynthet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903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645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rostanoid biosynthet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903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028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one mineraliz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9032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92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calcium ion transpor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903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268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leukocyte chemotax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903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300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skeletal muscle contrac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903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62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039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446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 par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039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92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onnexon complex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041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005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 junc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530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250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endomembrane syste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81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92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ap junc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81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406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tsynaptic dens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81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5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FACIT collage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81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57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fibrinogen complex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38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093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nchoring collage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395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lastRenderedPageBreak/>
              <w:t>GO:004693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re complex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415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91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dherens junc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415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108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up107-160 complex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875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445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synapse par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366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03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ostamer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366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62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intracellula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480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7016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nchoring junc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698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198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vesic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903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48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0529</w:t>
            </w:r>
          </w:p>
        </w:tc>
      </w:tr>
      <w:tr w:rsidR="00DA59F5" w:rsidRPr="00AC774B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670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oxidoreductase activity, acting on paired donors, with incorporation or reduction of molecular oxyge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4543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00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transmembrane receptor protein tyrosine phosphatase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8363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919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transmembrane receptor protein phosphatase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836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370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steroid hormone receptor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902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487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ligand-dependent nuclear receptor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039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7051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death domain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530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7033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romatase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530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705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structural constituent of nuclear por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530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525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lucocorticoid receptor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530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518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L-cystine transmembrane transporter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5306</w:t>
            </w:r>
          </w:p>
        </w:tc>
      </w:tr>
      <w:tr w:rsidR="00DA59F5" w:rsidRPr="00AC774B" w:rsidTr="00FC06A3">
        <w:trPr>
          <w:trHeight w:val="127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671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oxidoreductase activity, acting on paired donors, with incorporation or reduction of molecular oxygen, reduced flavin or flavoprotein as one donor, and incorporation of one atom of oxyge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774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802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-protein coupled photoreceptor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81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002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extracellular matrix structural constituent conferring tensile strength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81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009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sulfur amino acid transmembrane transporter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81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lastRenderedPageBreak/>
              <w:t>GO:004679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virion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81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52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sugar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17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51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rotein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254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184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omplement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38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702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TATA-binding protein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38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196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fibronectin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381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755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3',5'-cyclic-GMP phosphodiesterase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38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713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fibroblast growth factor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917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51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ollagen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9725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656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transcription activator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983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281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Wnt receptor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395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853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eta-1,3-galactosyltransferase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395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24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ap junction channel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8753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686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intramolecular oxidoreductase activity, interconverting aldoses and ketos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875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819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etalloendopeptidase inhibitor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875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057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etalloenzyme regulator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875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855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etalloenzyme inhibitor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875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055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GMP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875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449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nooxygenase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366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2282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wide pore channel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366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698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transcription initiation factor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366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2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laminin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3663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492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on-G-protein coupled 7TM receptor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366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900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MP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3663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31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L-glutamate transmembrane transporter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366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39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roteoglycan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903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85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an GTPase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903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712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holesterol transporter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9032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lastRenderedPageBreak/>
              <w:t>GO:001517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cidic amino acid transmembrane transporter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903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430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estradiol 17-beta-dehydrogenase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9032</w:t>
            </w:r>
          </w:p>
        </w:tc>
      </w:tr>
    </w:tbl>
    <w:p w:rsidR="00CD27A5" w:rsidRDefault="00CD27A5" w:rsidP="003C2B28">
      <w:pPr>
        <w:tabs>
          <w:tab w:val="left" w:pos="5215"/>
        </w:tabs>
      </w:pPr>
    </w:p>
    <w:sectPr w:rsidR="00CD27A5" w:rsidSect="003C2B28">
      <w:pgSz w:w="15840" w:h="12240" w:orient="landscape"/>
      <w:pgMar w:top="1440" w:right="1440" w:bottom="1440" w:left="5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571539"/>
    <w:multiLevelType w:val="hybridMultilevel"/>
    <w:tmpl w:val="CEE814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8879B1"/>
    <w:multiLevelType w:val="hybridMultilevel"/>
    <w:tmpl w:val="A9C09414"/>
    <w:lvl w:ilvl="0" w:tplc="751C4B1A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">
    <w:nsid w:val="22A25223"/>
    <w:multiLevelType w:val="hybridMultilevel"/>
    <w:tmpl w:val="16EE0488"/>
    <w:lvl w:ilvl="0" w:tplc="32BCAFEA">
      <w:start w:val="1"/>
      <w:numFmt w:val="decimal"/>
      <w:pStyle w:val="thesisH1"/>
      <w:lvlText w:val="Chapter 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FE4E20"/>
    <w:multiLevelType w:val="multilevel"/>
    <w:tmpl w:val="929E3746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2F325F7F"/>
    <w:multiLevelType w:val="hybridMultilevel"/>
    <w:tmpl w:val="CE205A54"/>
    <w:lvl w:ilvl="0" w:tplc="E5C435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62BB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1A35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3AD2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84D8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2A48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F847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C821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640C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4C2E4331"/>
    <w:multiLevelType w:val="hybridMultilevel"/>
    <w:tmpl w:val="3C06004C"/>
    <w:lvl w:ilvl="0" w:tplc="07C2FA2E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6">
    <w:nsid w:val="62692F5C"/>
    <w:multiLevelType w:val="hybridMultilevel"/>
    <w:tmpl w:val="3C4ECBAC"/>
    <w:lvl w:ilvl="0" w:tplc="8B6AEB5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00D6F4D"/>
    <w:multiLevelType w:val="hybridMultilevel"/>
    <w:tmpl w:val="5C302C92"/>
    <w:lvl w:ilvl="0" w:tplc="308854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A616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1847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EA53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AC4C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DE37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1EA2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FC3A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AEC8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6"/>
  </w:num>
  <w:num w:numId="8">
    <w:abstractNumId w:val="7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hideSpellingErrors/>
  <w:proofState w:grammar="clean"/>
  <w:defaultTabStop w:val="720"/>
  <w:drawingGridHorizontalSpacing w:val="120"/>
  <w:displayHorizontalDrawingGridEvery w:val="2"/>
  <w:characterSpacingControl w:val="doNotCompress"/>
  <w:compat/>
  <w:rsids>
    <w:rsidRoot w:val="00DA59F5"/>
    <w:rsid w:val="000243BF"/>
    <w:rsid w:val="00034768"/>
    <w:rsid w:val="00043833"/>
    <w:rsid w:val="00046BFF"/>
    <w:rsid w:val="00051937"/>
    <w:rsid w:val="0005620F"/>
    <w:rsid w:val="00066C83"/>
    <w:rsid w:val="000A7C3C"/>
    <w:rsid w:val="001072FC"/>
    <w:rsid w:val="001250C3"/>
    <w:rsid w:val="001672D4"/>
    <w:rsid w:val="00183843"/>
    <w:rsid w:val="001D5DF4"/>
    <w:rsid w:val="0020517D"/>
    <w:rsid w:val="00215774"/>
    <w:rsid w:val="00227051"/>
    <w:rsid w:val="002278E8"/>
    <w:rsid w:val="002921A8"/>
    <w:rsid w:val="00293493"/>
    <w:rsid w:val="002A377D"/>
    <w:rsid w:val="002C74FA"/>
    <w:rsid w:val="002D24EE"/>
    <w:rsid w:val="002E0255"/>
    <w:rsid w:val="002F327D"/>
    <w:rsid w:val="002F59CF"/>
    <w:rsid w:val="003107A6"/>
    <w:rsid w:val="0036295A"/>
    <w:rsid w:val="003C2B28"/>
    <w:rsid w:val="003C66FC"/>
    <w:rsid w:val="003E4BF5"/>
    <w:rsid w:val="00400AAC"/>
    <w:rsid w:val="00493B45"/>
    <w:rsid w:val="004A4D13"/>
    <w:rsid w:val="004C5B80"/>
    <w:rsid w:val="00507772"/>
    <w:rsid w:val="00525E28"/>
    <w:rsid w:val="00535256"/>
    <w:rsid w:val="0054162E"/>
    <w:rsid w:val="00561C79"/>
    <w:rsid w:val="00572612"/>
    <w:rsid w:val="00586259"/>
    <w:rsid w:val="005952F1"/>
    <w:rsid w:val="005A3B04"/>
    <w:rsid w:val="005A677D"/>
    <w:rsid w:val="00605599"/>
    <w:rsid w:val="006475C5"/>
    <w:rsid w:val="00667BF3"/>
    <w:rsid w:val="00677C53"/>
    <w:rsid w:val="006A442D"/>
    <w:rsid w:val="006D0967"/>
    <w:rsid w:val="006D39C3"/>
    <w:rsid w:val="006E7A55"/>
    <w:rsid w:val="00702514"/>
    <w:rsid w:val="007141C5"/>
    <w:rsid w:val="0074507A"/>
    <w:rsid w:val="007A56D0"/>
    <w:rsid w:val="007B7C93"/>
    <w:rsid w:val="007D1D3F"/>
    <w:rsid w:val="00806F29"/>
    <w:rsid w:val="00821032"/>
    <w:rsid w:val="008401D3"/>
    <w:rsid w:val="00870C11"/>
    <w:rsid w:val="00880D49"/>
    <w:rsid w:val="008C2351"/>
    <w:rsid w:val="008E23BA"/>
    <w:rsid w:val="008E66DD"/>
    <w:rsid w:val="009008B4"/>
    <w:rsid w:val="00980519"/>
    <w:rsid w:val="00984B10"/>
    <w:rsid w:val="00992CC9"/>
    <w:rsid w:val="009F5150"/>
    <w:rsid w:val="00A01683"/>
    <w:rsid w:val="00A76D4B"/>
    <w:rsid w:val="00AA5663"/>
    <w:rsid w:val="00AB16F6"/>
    <w:rsid w:val="00AB2E02"/>
    <w:rsid w:val="00B0480B"/>
    <w:rsid w:val="00B073D2"/>
    <w:rsid w:val="00B20A88"/>
    <w:rsid w:val="00B25A44"/>
    <w:rsid w:val="00B45D77"/>
    <w:rsid w:val="00B53C8E"/>
    <w:rsid w:val="00B6558E"/>
    <w:rsid w:val="00B75651"/>
    <w:rsid w:val="00B977F8"/>
    <w:rsid w:val="00BB2866"/>
    <w:rsid w:val="00BC4AB2"/>
    <w:rsid w:val="00BE735E"/>
    <w:rsid w:val="00C1069D"/>
    <w:rsid w:val="00C1704D"/>
    <w:rsid w:val="00C56B0A"/>
    <w:rsid w:val="00C57393"/>
    <w:rsid w:val="00C924C7"/>
    <w:rsid w:val="00CA1C09"/>
    <w:rsid w:val="00CA71D5"/>
    <w:rsid w:val="00CC1D69"/>
    <w:rsid w:val="00CD27A5"/>
    <w:rsid w:val="00D00CE3"/>
    <w:rsid w:val="00D04153"/>
    <w:rsid w:val="00D30C41"/>
    <w:rsid w:val="00D546A4"/>
    <w:rsid w:val="00D91333"/>
    <w:rsid w:val="00DA59F5"/>
    <w:rsid w:val="00DE3573"/>
    <w:rsid w:val="00DF710A"/>
    <w:rsid w:val="00DF791D"/>
    <w:rsid w:val="00E46C40"/>
    <w:rsid w:val="00EA54DE"/>
    <w:rsid w:val="00EA5564"/>
    <w:rsid w:val="00EB6323"/>
    <w:rsid w:val="00F43B1C"/>
    <w:rsid w:val="00F44D15"/>
    <w:rsid w:val="00F45A52"/>
    <w:rsid w:val="00F51D4A"/>
    <w:rsid w:val="00F85B92"/>
    <w:rsid w:val="00FA2F67"/>
    <w:rsid w:val="00FC06A3"/>
    <w:rsid w:val="00FD66BB"/>
    <w:rsid w:val="00FE15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>
      <o:colormenu v:ext="edit" fillcolor="none [3069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9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93493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561C79"/>
    <w:pPr>
      <w:keepNext/>
      <w:keepLines/>
      <w:numPr>
        <w:ilvl w:val="1"/>
        <w:numId w:val="1"/>
      </w:numPr>
      <w:spacing w:before="20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93493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561C79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customStyle="1" w:styleId="thesisH1">
    <w:name w:val="thesis H1"/>
    <w:basedOn w:val="Normal"/>
    <w:next w:val="Normal"/>
    <w:qFormat/>
    <w:rsid w:val="00293493"/>
    <w:pPr>
      <w:keepNext/>
      <w:keepLines/>
      <w:pageBreakBefore/>
      <w:numPr>
        <w:numId w:val="3"/>
      </w:numPr>
      <w:spacing w:line="360" w:lineRule="auto"/>
    </w:pPr>
    <w:rPr>
      <w:b/>
      <w:sz w:val="28"/>
    </w:rPr>
  </w:style>
  <w:style w:type="paragraph" w:styleId="ListParagraph">
    <w:name w:val="List Paragraph"/>
    <w:basedOn w:val="Normal"/>
    <w:uiPriority w:val="34"/>
    <w:qFormat/>
    <w:rsid w:val="00293493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DA59F5"/>
    <w:rPr>
      <w:color w:val="0000FF"/>
      <w:u w:val="single"/>
    </w:rPr>
  </w:style>
  <w:style w:type="character" w:styleId="CommentReference">
    <w:name w:val="annotation reference"/>
    <w:basedOn w:val="DefaultParagraphFont"/>
    <w:rsid w:val="00DA59F5"/>
    <w:rPr>
      <w:sz w:val="16"/>
      <w:szCs w:val="16"/>
    </w:rPr>
  </w:style>
  <w:style w:type="paragraph" w:styleId="CommentText">
    <w:name w:val="annotation text"/>
    <w:basedOn w:val="Normal"/>
    <w:link w:val="CommentTextChar"/>
    <w:rsid w:val="00DA59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A59F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DA5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A59F5"/>
    <w:rPr>
      <w:b/>
      <w:bCs/>
    </w:rPr>
  </w:style>
  <w:style w:type="paragraph" w:styleId="BalloonText">
    <w:name w:val="Balloon Text"/>
    <w:basedOn w:val="Normal"/>
    <w:link w:val="BalloonTextChar"/>
    <w:rsid w:val="00DA59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A59F5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rsid w:val="00DA59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A59F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DA59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DA59F5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rsid w:val="00DA59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unhideWhenUsed/>
    <w:rsid w:val="00DA59F5"/>
    <w:rPr>
      <w:color w:val="800080"/>
      <w:u w:val="single"/>
    </w:rPr>
  </w:style>
  <w:style w:type="paragraph" w:customStyle="1" w:styleId="xl66">
    <w:name w:val="xl66"/>
    <w:basedOn w:val="Normal"/>
    <w:rsid w:val="00DA59F5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DA59F5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C924C7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2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0E90E8-A597-45D5-9CFC-A73818B206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441</Words>
  <Characters>19617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y</dc:creator>
  <cp:lastModifiedBy>somadmin</cp:lastModifiedBy>
  <cp:revision>2</cp:revision>
  <dcterms:created xsi:type="dcterms:W3CDTF">2011-02-17T05:34:00Z</dcterms:created>
  <dcterms:modified xsi:type="dcterms:W3CDTF">2011-02-17T05:34:00Z</dcterms:modified>
</cp:coreProperties>
</file>